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C11BA" w14:textId="77777777" w:rsidR="00F31227" w:rsidRPr="00DF1374" w:rsidRDefault="00DF1374" w:rsidP="00DF1374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DF1374">
        <w:rPr>
          <w:rFonts w:ascii="Times New Roman" w:hAnsi="Times New Roman" w:cs="Times New Roman"/>
          <w:b/>
          <w:sz w:val="22"/>
          <w:szCs w:val="22"/>
        </w:rPr>
        <w:t>SUPPLEMENTARY FILE S1</w:t>
      </w:r>
    </w:p>
    <w:p w14:paraId="0670B88F" w14:textId="77777777" w:rsidR="00DF1374" w:rsidRPr="00DF1374" w:rsidRDefault="00DF1374" w:rsidP="00DF1374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2D64EAF7" w14:textId="77777777" w:rsidR="00DF1374" w:rsidRPr="00DF1374" w:rsidRDefault="00DF1374" w:rsidP="00DF1374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1396D53C" w14:textId="77777777" w:rsidR="00DF1374" w:rsidRPr="00DF1374" w:rsidRDefault="00DF1374" w:rsidP="00DF1374">
      <w:pPr>
        <w:rPr>
          <w:rFonts w:ascii="Times New Roman" w:hAnsi="Times New Roman" w:cs="Times New Roman"/>
          <w:b/>
          <w:sz w:val="22"/>
          <w:szCs w:val="22"/>
        </w:rPr>
      </w:pPr>
    </w:p>
    <w:p w14:paraId="1C7F078F" w14:textId="77777777" w:rsidR="00DF1374" w:rsidRPr="00DF1374" w:rsidRDefault="00DF1374" w:rsidP="00DF1374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5051CB98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####README START#####</w:t>
      </w:r>
    </w:p>
    <w:p w14:paraId="6CFC6D7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2B0079F9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The rule for adding new edges to comparison components consists of set of conditions and associated actions.  </w:t>
      </w:r>
    </w:p>
    <w:p w14:paraId="4C541628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50E2C80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If all the conditions are satisfied (on the Standard Dependency Graph), then a set of nodes are populated. </w:t>
      </w:r>
    </w:p>
    <w:p w14:paraId="2721C4E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Based on the populated nodes, user can write actions specifying between which nodes he/she wants to add edges. </w:t>
      </w:r>
    </w:p>
    <w:p w14:paraId="558AFF59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5072CCB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The set of conditions are based on Stanford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Semgrex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pattern. </w:t>
      </w:r>
    </w:p>
    <w:p w14:paraId="5F24DBC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The sets of conditions 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semregex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patterns) are applied to the dependency and it populates a set of nodes based on the pattern. </w:t>
      </w:r>
    </w:p>
    <w:p w14:paraId="241043D3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1F06CA0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Then the actions are applied to add new edges between the named nodes. </w:t>
      </w:r>
    </w:p>
    <w:p w14:paraId="62810FE2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0C4B4AC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Each Cond_# is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Semregex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Pattern</w:t>
      </w:r>
    </w:p>
    <w:p w14:paraId="3F80DA42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4D41FCA1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Each Action_# adds edges to 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mparison</w:t>
      </w:r>
      <w:r>
        <w:rPr>
          <w:rFonts w:ascii="Times New Roman" w:hAnsi="Times New Roman" w:cs="Times New Roman"/>
          <w:color w:val="000000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color w:val="000000"/>
          <w:sz w:val="22"/>
          <w:szCs w:val="22"/>
        </w:rPr>
        <w:t>Type A)/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TypeB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omponents</w:t>
      </w:r>
    </w:p>
    <w:p w14:paraId="7785807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579EE04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README </w:t>
      </w:r>
      <w:r>
        <w:rPr>
          <w:rFonts w:ascii="Times New Roman" w:hAnsi="Times New Roman" w:cs="Times New Roman"/>
          <w:color w:val="000000"/>
          <w:sz w:val="22"/>
          <w:szCs w:val="22"/>
        </w:rPr>
        <w:t>END</w:t>
      </w:r>
      <w:r w:rsidRPr="00DF1374">
        <w:rPr>
          <w:rFonts w:ascii="Times New Roman" w:hAnsi="Times New Roman" w:cs="Times New Roman"/>
          <w:color w:val="000000"/>
          <w:sz w:val="22"/>
          <w:szCs w:val="22"/>
        </w:rPr>
        <w:t>#####</w:t>
      </w:r>
      <w:bookmarkStart w:id="0" w:name="_GoBack"/>
      <w:bookmarkEnd w:id="0"/>
    </w:p>
    <w:p w14:paraId="050EC55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22B60B6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3CE1267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248E9E1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color w:val="000000"/>
          <w:sz w:val="22"/>
          <w:szCs w:val="22"/>
          <w:u w:val="single"/>
        </w:rPr>
      </w:pPr>
      <w:r w:rsidRPr="00DF1374">
        <w:rPr>
          <w:rFonts w:ascii="Times New Roman" w:hAnsi="Times New Roman" w:cs="Times New Roman"/>
          <w:b/>
          <w:color w:val="000000"/>
          <w:sz w:val="22"/>
          <w:szCs w:val="22"/>
          <w:u w:val="single"/>
        </w:rPr>
        <w:t xml:space="preserve">TYPE A </w:t>
      </w:r>
      <w:r>
        <w:rPr>
          <w:rFonts w:ascii="Times New Roman" w:hAnsi="Times New Roman" w:cs="Times New Roman"/>
          <w:b/>
          <w:color w:val="000000"/>
          <w:sz w:val="22"/>
          <w:szCs w:val="22"/>
          <w:u w:val="single"/>
        </w:rPr>
        <w:t xml:space="preserve">COMPARSION </w:t>
      </w:r>
      <w:r w:rsidRPr="00DF1374">
        <w:rPr>
          <w:rFonts w:ascii="Times New Roman" w:hAnsi="Times New Roman" w:cs="Times New Roman"/>
          <w:b/>
          <w:color w:val="000000"/>
          <w:sz w:val="22"/>
          <w:szCs w:val="22"/>
          <w:u w:val="single"/>
        </w:rPr>
        <w:t>PATTERNS</w:t>
      </w:r>
    </w:p>
    <w:p w14:paraId="0E52DA68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1B916E4C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35411B06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1DB67E9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####arg0_cmp</w:t>
      </w: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points to the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compared </w:t>
      </w: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aspect </w:t>
      </w:r>
    </w:p>
    <w:p w14:paraId="7D2400C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arg1/2_cmp points to the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compared </w:t>
      </w:r>
      <w:r w:rsidRPr="00DF1374">
        <w:rPr>
          <w:rFonts w:ascii="Times New Roman" w:hAnsi="Times New Roman" w:cs="Times New Roman"/>
          <w:color w:val="000000"/>
          <w:sz w:val="22"/>
          <w:szCs w:val="22"/>
        </w:rPr>
        <w:t>entities</w:t>
      </w:r>
    </w:p>
    <w:p w14:paraId="693FF2BE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governor of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rg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edges is the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comparison </w:t>
      </w:r>
      <w:r w:rsidRPr="00DF1374">
        <w:rPr>
          <w:rFonts w:ascii="Times New Roman" w:hAnsi="Times New Roman" w:cs="Times New Roman"/>
          <w:color w:val="000000"/>
          <w:sz w:val="22"/>
          <w:szCs w:val="22"/>
        </w:rPr>
        <w:t>scale</w:t>
      </w:r>
    </w:p>
    <w:p w14:paraId="55505271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057796B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##########X higher/lower in Y CMP Z###############</w:t>
      </w:r>
    </w:p>
    <w:p w14:paraId="57DD9FE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6C4C4E5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1: X higher/lower in Y than in 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Z;  X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in Y higher/lower than in Z####</w:t>
      </w:r>
    </w:p>
    <w:p w14:paraId="4665346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1_than_1</w:t>
      </w:r>
    </w:p>
    <w:p w14:paraId="3397DEB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higher|lower|high|low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0</w:t>
      </w:r>
    </w:p>
    <w:p w14:paraId="6448962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4FB6524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207F596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2 !&gt; /case/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ord:tha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}</w:t>
      </w:r>
    </w:p>
    <w:p w14:paraId="509524D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({}=N3 &gt; /case/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ord:tha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})</w:t>
      </w:r>
    </w:p>
    <w:p w14:paraId="04B46D29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18CC71D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2</w:t>
      </w:r>
    </w:p>
    <w:p w14:paraId="76375A6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3</w:t>
      </w:r>
    </w:p>
    <w:p w14:paraId="44942EC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03D48BC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1_1: X higher/lower in Y versus 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Z;  X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in Y higher/lower versus Z####</w:t>
      </w:r>
    </w:p>
    <w:p w14:paraId="0C02025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1_vs_1</w:t>
      </w:r>
    </w:p>
    <w:p w14:paraId="4420A949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lastRenderedPageBreak/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higher|lower|high|low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0</w:t>
      </w:r>
    </w:p>
    <w:p w14:paraId="340B1BA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2930B01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4BE0DED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2 !&gt; /cc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versus|v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.)/}</w:t>
      </w:r>
    </w:p>
    <w:p w14:paraId="0CD2A31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({}=N3 &gt; /cc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versus|v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.)/})</w:t>
      </w:r>
    </w:p>
    <w:p w14:paraId="07C6BAC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6DF7A0C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3</w:t>
      </w:r>
    </w:p>
    <w:p w14:paraId="4FDFFF9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2</w:t>
      </w:r>
    </w:p>
    <w:p w14:paraId="5F5DCD5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2C9AD83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####Comparison 2: X higher/lower in Y than Z; X in Y higher/lower than Z####</w:t>
      </w:r>
    </w:p>
    <w:p w14:paraId="4B64D75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1_than_2</w:t>
      </w:r>
    </w:p>
    <w:p w14:paraId="76A63B5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higher|lower|high|low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0</w:t>
      </w:r>
    </w:p>
    <w:p w14:paraId="624023F1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51AFC791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5F87D88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(nmod:than|nmod:than_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ded|conj:v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.|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nj:versu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3</w:t>
      </w:r>
    </w:p>
    <w:p w14:paraId="798B48A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6F6F07A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2</w:t>
      </w:r>
    </w:p>
    <w:p w14:paraId="1186965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3</w:t>
      </w:r>
    </w:p>
    <w:p w14:paraId="7341A83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38DF63C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3: X higher/lower in Y compared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ith|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Z; X in Y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..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>####</w:t>
      </w:r>
    </w:p>
    <w:p w14:paraId="6D03B7C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1_compare_1</w:t>
      </w:r>
    </w:p>
    <w:p w14:paraId="42AF7D5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higher|lower|high|low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0</w:t>
      </w:r>
    </w:p>
    <w:p w14:paraId="6167E68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6A0432F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3E24311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2]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vcl|nmo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: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mpared_to|compared_with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3</w:t>
      </w:r>
    </w:p>
    <w:p w14:paraId="0D7BB611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5E046FE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2</w:t>
      </w:r>
    </w:p>
    <w:p w14:paraId="6B4701C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3</w:t>
      </w:r>
    </w:p>
    <w:p w14:paraId="1E1C4D5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3ECEF96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4: X higher/lower in Y compared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ith|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in Z; X in Y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..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>####</w:t>
      </w:r>
    </w:p>
    <w:p w14:paraId="25431AF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1_compare_2</w:t>
      </w:r>
    </w:p>
    <w:p w14:paraId="1A6D7BA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higher|lower|high|low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0</w:t>
      </w:r>
    </w:p>
    <w:p w14:paraId="752E5371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0D440DB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06CEDC1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 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vcl:compare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to|with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</w:t>
      </w:r>
    </w:p>
    <w:p w14:paraId="48DEBB3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9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2 $++ {}=N3</w:t>
      </w:r>
    </w:p>
    <w:p w14:paraId="23C225A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0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3</w:t>
      </w:r>
    </w:p>
    <w:p w14:paraId="6A2B08E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1001573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2</w:t>
      </w:r>
    </w:p>
    <w:p w14:paraId="1E7BB5E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3</w:t>
      </w:r>
    </w:p>
    <w:p w14:paraId="0AFDCEA9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45EDF34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5: X higher/lower in Y when compared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ith|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Z; X in Y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..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>####</w:t>
      </w:r>
    </w:p>
    <w:p w14:paraId="549AA20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1_compare_3</w:t>
      </w:r>
    </w:p>
    <w:p w14:paraId="4B46484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higher|lower|high|low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0</w:t>
      </w:r>
    </w:p>
    <w:p w14:paraId="624F709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1C9EE51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!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mpared|compariso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)/}=N2 </w:t>
      </w:r>
    </w:p>
    <w:p w14:paraId="16C7587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vcl|dep|nmod:in|nmod_acl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mpared|compariso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4</w:t>
      </w:r>
    </w:p>
    <w:p w14:paraId="789A383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4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|nmod:with|nmod: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3</w:t>
      </w:r>
    </w:p>
    <w:p w14:paraId="4F6B14B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5A063A4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2</w:t>
      </w:r>
    </w:p>
    <w:p w14:paraId="3BF7479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3</w:t>
      </w:r>
    </w:p>
    <w:p w14:paraId="1881EE0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4B9566A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3D8FBB8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########X [DIFF_EXPRESSED_IN] Y CMP Z##############</w:t>
      </w:r>
    </w:p>
    <w:p w14:paraId="4E1B1AD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00E1854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1': X increased in Y than in 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Z;  X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in Y increased than in Z####</w:t>
      </w:r>
    </w:p>
    <w:p w14:paraId="66C36A4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2_than_1</w:t>
      </w:r>
    </w:p>
    <w:p w14:paraId="71D041E9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pos:VBN;lemma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:/.*(increase|decrease|express|silence|reduce|elevate|change|regulate)/}=N0</w:t>
      </w:r>
    </w:p>
    <w:p w14:paraId="5D7D8E7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34CE563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6ACDB18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2 !&gt; /case/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ord:tha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}</w:t>
      </w:r>
    </w:p>
    <w:p w14:paraId="701F669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({}=N3 &gt; /case/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ord:tha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})</w:t>
      </w:r>
    </w:p>
    <w:p w14:paraId="7FAEDE9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729ECBF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2</w:t>
      </w:r>
    </w:p>
    <w:p w14:paraId="510436C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3</w:t>
      </w:r>
    </w:p>
    <w:p w14:paraId="29B614A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4942685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1'_1: X increased in Y versus 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Z;  X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in Y increased versus Z####</w:t>
      </w:r>
    </w:p>
    <w:p w14:paraId="13AA85A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2_vs_1</w:t>
      </w:r>
    </w:p>
    <w:p w14:paraId="0FD58D7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pos:VBN;lemma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:/.*(increase|decrease|express|silence|reduce|elevate|change|regulate)/}=N0</w:t>
      </w:r>
    </w:p>
    <w:p w14:paraId="0EA1D4F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7174F34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2EA5F749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2 !&gt; /cc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versus|v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.)/}</w:t>
      </w:r>
    </w:p>
    <w:p w14:paraId="300C752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({}=N3 &gt; /cc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versus|v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.)/})</w:t>
      </w:r>
    </w:p>
    <w:p w14:paraId="68F8080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0E58D5B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3</w:t>
      </w:r>
    </w:p>
    <w:p w14:paraId="010C0A9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2</w:t>
      </w:r>
    </w:p>
    <w:p w14:paraId="45FF7B1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7522876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####Comparison 2': X increased in Y than Z; X in Y increased than Z####</w:t>
      </w:r>
    </w:p>
    <w:p w14:paraId="48B0B85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2_than_2</w:t>
      </w:r>
    </w:p>
    <w:p w14:paraId="3E9C66E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pos:VBN;lemma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:/.*(increase|decrease|express|silence|reduce|elevate|change|regulate)/}=N0</w:t>
      </w:r>
    </w:p>
    <w:p w14:paraId="112567F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63124EB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5062901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(nmod:than|nmod:than_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ded|conj:v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.|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nj:versu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3</w:t>
      </w:r>
    </w:p>
    <w:p w14:paraId="703F3C8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4502671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2</w:t>
      </w:r>
    </w:p>
    <w:p w14:paraId="0839484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3</w:t>
      </w:r>
    </w:p>
    <w:p w14:paraId="18978A3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089F1EF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3': X increased in Y compared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ith|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Z; X in Y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..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>####</w:t>
      </w:r>
    </w:p>
    <w:p w14:paraId="5B73337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2_compare_1</w:t>
      </w:r>
    </w:p>
    <w:p w14:paraId="6D8AE26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pos:VBN;lemma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:/.*(increase|decrease|express|silence|reduce|elevate|change|regulate)/}=N0</w:t>
      </w:r>
    </w:p>
    <w:p w14:paraId="041C78C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5351A7A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7E9AAC0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2]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vcl|nmo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: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mpared_to|compared_with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3</w:t>
      </w:r>
    </w:p>
    <w:p w14:paraId="0EC779D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159AF8F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2</w:t>
      </w:r>
    </w:p>
    <w:p w14:paraId="754DE1D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3</w:t>
      </w:r>
    </w:p>
    <w:p w14:paraId="47DEB5B9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45EE5D5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4': X increased in Y compared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ith|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in Z; X in Y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..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>####</w:t>
      </w:r>
    </w:p>
    <w:p w14:paraId="647F91F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2_compare_2</w:t>
      </w:r>
    </w:p>
    <w:p w14:paraId="0D10B0B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pos:VBN;lemma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:/.*(increase|decrease|express|silence|reduce|elevate|change|regulate)/}=N0</w:t>
      </w:r>
    </w:p>
    <w:p w14:paraId="545918F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7920123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5E68FC8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 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vcl:compare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to|with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</w:t>
      </w:r>
    </w:p>
    <w:p w14:paraId="7CAC10B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9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2 $++ {}=N3</w:t>
      </w:r>
    </w:p>
    <w:p w14:paraId="700A489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0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3</w:t>
      </w:r>
    </w:p>
    <w:p w14:paraId="558FE2D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0BFDE9B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2</w:t>
      </w:r>
    </w:p>
    <w:p w14:paraId="26FBA6E9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3</w:t>
      </w:r>
    </w:p>
    <w:p w14:paraId="1F3F108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516A341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5': X increased in Y when compared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ith|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Z; X in Y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..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; X increased in Y in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mp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to Z####</w:t>
      </w:r>
    </w:p>
    <w:p w14:paraId="725CDB1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2_compare_3</w:t>
      </w:r>
    </w:p>
    <w:p w14:paraId="6F4D52B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pos:VBN;lemma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:/.*(increase|decrease|express|silence|reduce|elevate|change|regulate)/}=N0</w:t>
      </w:r>
    </w:p>
    <w:p w14:paraId="046C6A7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4E3E160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!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mpared|compariso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)/}=N2 </w:t>
      </w:r>
    </w:p>
    <w:p w14:paraId="3EE0C5F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vcl|dep|nmod:in|nmod_acl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mpared|compariso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4</w:t>
      </w:r>
    </w:p>
    <w:p w14:paraId="50186FD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4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|nmod:with|nmod: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3</w:t>
      </w:r>
    </w:p>
    <w:p w14:paraId="5488AC9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0_cmp &gt;&gt; N1</w:t>
      </w:r>
    </w:p>
    <w:p w14:paraId="1A52940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1_cmp &gt;&gt; N2</w:t>
      </w:r>
    </w:p>
    <w:p w14:paraId="6D064CC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arg2_cmp &gt;&gt; N3</w:t>
      </w:r>
    </w:p>
    <w:p w14:paraId="25BB4B0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1D3A06F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###########Higher/Lower of X [FOUND IN] Y CMP Z</w:t>
      </w:r>
    </w:p>
    <w:p w14:paraId="5629E6C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2087513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1'': Higher of X found in Y than in 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Z;  Higher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of X in Y found than in Z####</w:t>
      </w:r>
    </w:p>
    <w:p w14:paraId="0243543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3_than_1</w:t>
      </w:r>
    </w:p>
    <w:p w14:paraId="6C01B1E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0</w:t>
      </w:r>
    </w:p>
    <w:p w14:paraId="18126CB9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|do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1</w:t>
      </w:r>
    </w:p>
    <w:p w14:paraId="15E1A73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0CD795D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2 !&gt; /case/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ord:tha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}</w:t>
      </w:r>
    </w:p>
    <w:p w14:paraId="459BEB7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2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({}=N3 &gt; /case/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ord:tha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})</w:t>
      </w:r>
    </w:p>
    <w:p w14:paraId="09A4FAF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6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mo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tag:/(JJ|JJR|VBN)/}=N4</w:t>
      </w:r>
    </w:p>
    <w:p w14:paraId="193C9B31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0_cmp &gt;&gt; N1</w:t>
      </w:r>
    </w:p>
    <w:p w14:paraId="451A68E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1_cmp &gt;&gt; N2</w:t>
      </w:r>
    </w:p>
    <w:p w14:paraId="2136AE4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2_cmp &gt;&gt; N3</w:t>
      </w:r>
    </w:p>
    <w:p w14:paraId="49C7824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05DE8E8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2'': Higher of X found in Y 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than  Z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>;  Higher of X in Y found than Z####</w:t>
      </w:r>
    </w:p>
    <w:p w14:paraId="460EA09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3_than_2</w:t>
      </w:r>
    </w:p>
    <w:p w14:paraId="3A34A37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0</w:t>
      </w:r>
    </w:p>
    <w:p w14:paraId="1070E74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|do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1</w:t>
      </w:r>
    </w:p>
    <w:p w14:paraId="5666363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2A3B7DA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2] 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than|conj:v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.|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nj:versu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3</w:t>
      </w:r>
    </w:p>
    <w:p w14:paraId="4750520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mo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tag:/(JJ|JJR|VBN)/}=N4</w:t>
      </w:r>
    </w:p>
    <w:p w14:paraId="6F68832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0_cmp &gt;&gt; N1</w:t>
      </w:r>
    </w:p>
    <w:p w14:paraId="177C657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1_cmp &gt;&gt; N2</w:t>
      </w:r>
    </w:p>
    <w:p w14:paraId="1A4DF25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2_cmp &gt;&gt; N3</w:t>
      </w:r>
    </w:p>
    <w:p w14:paraId="3B5667C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7CD7AF9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2''_1: Higher of X found in Y versus 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Z;  Higher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of X in Y found versus Z####</w:t>
      </w:r>
    </w:p>
    <w:p w14:paraId="7977B7C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3_vs_1</w:t>
      </w:r>
    </w:p>
    <w:p w14:paraId="00D12BA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0</w:t>
      </w:r>
    </w:p>
    <w:p w14:paraId="7385471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|do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1</w:t>
      </w:r>
    </w:p>
    <w:p w14:paraId="5B06176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13BB9C3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2 !&gt; /cc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versus|v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.)/}</w:t>
      </w:r>
    </w:p>
    <w:p w14:paraId="1F64916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({}=N3 &gt; /cc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versus|v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.)/})</w:t>
      </w:r>
    </w:p>
    <w:p w14:paraId="702A97F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6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mo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tag:/(JJ|JJR|VBN)/}=N4</w:t>
      </w:r>
    </w:p>
    <w:p w14:paraId="2D15F65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0_cmp &gt;&gt; N1</w:t>
      </w:r>
    </w:p>
    <w:p w14:paraId="3E98463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1_cmp &gt;&gt; N3</w:t>
      </w:r>
    </w:p>
    <w:p w14:paraId="72CB7BC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2_cmp &gt;&gt; N2</w:t>
      </w:r>
    </w:p>
    <w:p w14:paraId="0359926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1E519FE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3'': Higher of X found in Y compared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ith|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Z; X in Y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..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>####</w:t>
      </w:r>
    </w:p>
    <w:p w14:paraId="3C6F5241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3_compare_1</w:t>
      </w:r>
    </w:p>
    <w:p w14:paraId="15B3677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0</w:t>
      </w:r>
    </w:p>
    <w:p w14:paraId="1E94667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|do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1</w:t>
      </w:r>
    </w:p>
    <w:p w14:paraId="3E2BCC3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3145D31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2]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vcl|nmo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: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mpared_to|compared_with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3</w:t>
      </w:r>
    </w:p>
    <w:p w14:paraId="5EBFD7E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mo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tag:/(JJ|JJR|VBN)/}=N4</w:t>
      </w:r>
    </w:p>
    <w:p w14:paraId="00CB45E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0_cmp &gt;&gt; N1</w:t>
      </w:r>
    </w:p>
    <w:p w14:paraId="1145D8E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1_cmp &gt;&gt; N2</w:t>
      </w:r>
    </w:p>
    <w:p w14:paraId="3FA001C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4 &gt;&gt; arg2_cmp &gt;&gt; N3</w:t>
      </w:r>
    </w:p>
    <w:p w14:paraId="7870C9B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19F6EC8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4'': Higher of X 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found  in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Y compared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ith|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in Z; X in Y ..####</w:t>
      </w:r>
    </w:p>
    <w:p w14:paraId="30DD1E3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3_compare_2</w:t>
      </w:r>
    </w:p>
    <w:p w14:paraId="2DDCBA4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0</w:t>
      </w:r>
    </w:p>
    <w:p w14:paraId="07E4477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|do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1</w:t>
      </w:r>
    </w:p>
    <w:p w14:paraId="5B97314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5249FA0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 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vcl:compare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to|with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</w:t>
      </w:r>
    </w:p>
    <w:p w14:paraId="7B0905A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mo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tag:/(JJ|JJR|VBN)/}=N3</w:t>
      </w:r>
    </w:p>
    <w:p w14:paraId="242BADB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9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2 $++ {}=N4</w:t>
      </w:r>
    </w:p>
    <w:p w14:paraId="3AB426A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0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4</w:t>
      </w:r>
    </w:p>
    <w:p w14:paraId="2C3C11C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3 &gt;&gt; arg0_cmp &gt;&gt; N1</w:t>
      </w:r>
    </w:p>
    <w:p w14:paraId="1783378B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3 &gt;&gt; arg1_cmp &gt;&gt; N2</w:t>
      </w:r>
    </w:p>
    <w:p w14:paraId="1FF69C1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3 &gt;&gt; arg2_cmp &gt;&gt; N4</w:t>
      </w:r>
    </w:p>
    <w:p w14:paraId="52CE50C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4FFEC8C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####Comparison 5'': Higher of X found in Y when compared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with|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Z; X in Y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..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; Higher of X found in Y in 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mp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to Z####</w:t>
      </w:r>
    </w:p>
    <w:p w14:paraId="7C684663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3_compare_3</w:t>
      </w:r>
    </w:p>
    <w:p w14:paraId="47613F99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)/}=N0 </w:t>
      </w:r>
    </w:p>
    <w:p w14:paraId="78D19F5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pass|do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1</w:t>
      </w:r>
    </w:p>
    <w:p w14:paraId="1CDA560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!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mpared|compariso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)/}=N2 </w:t>
      </w:r>
    </w:p>
    <w:p w14:paraId="7F23E00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vcl|dep|nmod:in|nmod_acl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ompared|compariso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4</w:t>
      </w:r>
    </w:p>
    <w:p w14:paraId="1E55517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4 &gt;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|nmod:with|nmod:to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3</w:t>
      </w:r>
    </w:p>
    <w:p w14:paraId="4A22363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mo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tag:/(JJ|JJR|VBN)/}=N5</w:t>
      </w:r>
    </w:p>
    <w:p w14:paraId="1D85BCFC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5 &gt;&gt; arg0_cmp &gt;&gt; N1</w:t>
      </w:r>
    </w:p>
    <w:p w14:paraId="2EAFD874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5 &gt;&gt; arg1_cmp &gt;&gt; N2</w:t>
      </w:r>
    </w:p>
    <w:p w14:paraId="2B0FA9D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5 &gt;&gt; arg2_cmp &gt;&gt; N3</w:t>
      </w:r>
    </w:p>
    <w:p w14:paraId="12F46751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452C54B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50BA8C21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####Comparison 2.1: Y VB.* JJR X than/compared Z</w:t>
      </w:r>
    </w:p>
    <w:p w14:paraId="1F9EA8C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mp_VBD_JJR_1</w:t>
      </w:r>
    </w:p>
    <w:p w14:paraId="24BEA00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tag:/VBD/}=N0</w:t>
      </w:r>
    </w:p>
    <w:p w14:paraId="400D36E8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su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</w:t>
      </w:r>
    </w:p>
    <w:p w14:paraId="5600356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dobj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610C8E9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2 &gt;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mo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tag:JJR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}=N3</w:t>
      </w:r>
    </w:p>
    <w:p w14:paraId="39C66A0E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5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[{}=N2 | {}=N0 | {}=N1]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tha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|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dvcl|acl|nmo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:compared_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to|with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 {}=N4</w:t>
      </w:r>
    </w:p>
    <w:p w14:paraId="0BDF6DF6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3 &gt;&gt; arg0_cmp &gt;&gt; N2</w:t>
      </w:r>
    </w:p>
    <w:p w14:paraId="158A25CD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3 &gt;&gt; arg1_cmp &gt;&gt; N1</w:t>
      </w:r>
    </w:p>
    <w:p w14:paraId="6FD8DC1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3 &gt;&gt; arg2_cmp &gt;&gt; N4</w:t>
      </w:r>
    </w:p>
    <w:p w14:paraId="6D81895F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1D7FE1F2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####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arg_cmp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that/those propagation####</w:t>
      </w:r>
    </w:p>
    <w:p w14:paraId="4E0BD21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comparisonPropagation1</w:t>
      </w:r>
    </w:p>
    <w:p w14:paraId="36867ECA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0 &gt;/arg.*_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cmp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=R1 {word:/(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that|those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)/}=N1</w:t>
      </w:r>
    </w:p>
    <w:p w14:paraId="60BAD017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{}=N1 &gt;/</w:t>
      </w:r>
      <w:proofErr w:type="spell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color w:val="000000"/>
          <w:sz w:val="22"/>
          <w:szCs w:val="22"/>
        </w:rPr>
        <w:t>/ {}=N2</w:t>
      </w:r>
    </w:p>
    <w:p w14:paraId="79CDF1D8" w14:textId="77777777" w:rsid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DF1374">
        <w:rPr>
          <w:rFonts w:ascii="Times New Roman" w:hAnsi="Times New Roman" w:cs="Times New Roman"/>
          <w:color w:val="000000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color w:val="000000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N0 &gt;&gt; R1_prop &gt;&gt; N2</w:t>
      </w:r>
    </w:p>
    <w:p w14:paraId="6CC3F675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34D2E49C" w14:textId="77777777" w:rsidR="00DF1374" w:rsidRDefault="00DF1374" w:rsidP="00DF1374">
      <w:pPr>
        <w:rPr>
          <w:rFonts w:ascii="Times New Roman" w:hAnsi="Times New Roman" w:cs="Times New Roman"/>
          <w:b/>
          <w:sz w:val="22"/>
          <w:szCs w:val="22"/>
        </w:rPr>
      </w:pPr>
    </w:p>
    <w:p w14:paraId="19990320" w14:textId="77777777" w:rsidR="00DF1374" w:rsidRDefault="00DF1374" w:rsidP="00DF1374">
      <w:pPr>
        <w:rPr>
          <w:rFonts w:ascii="Times New Roman" w:hAnsi="Times New Roman" w:cs="Times New Roman"/>
          <w:b/>
          <w:sz w:val="22"/>
          <w:szCs w:val="22"/>
        </w:rPr>
      </w:pPr>
    </w:p>
    <w:p w14:paraId="1E199CEC" w14:textId="77777777" w:rsidR="00DF1374" w:rsidRDefault="00DF1374" w:rsidP="00DF1374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DF1374">
        <w:rPr>
          <w:rFonts w:ascii="Times New Roman" w:hAnsi="Times New Roman" w:cs="Times New Roman"/>
          <w:b/>
          <w:sz w:val="22"/>
          <w:szCs w:val="22"/>
          <w:u w:val="single"/>
        </w:rPr>
        <w:t>TYPE B PATTERNS</w:t>
      </w:r>
    </w:p>
    <w:p w14:paraId="57A5C959" w14:textId="77777777" w:rsidR="00DF1374" w:rsidRDefault="00DF1374" w:rsidP="00DF137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0E2A3D57" w14:textId="77777777" w:rsidR="00DF1374" w:rsidRDefault="00DF1374" w:rsidP="00DF137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057FFC90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####arg0_exp or arg0_fnd</w:t>
      </w: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points to the </w:t>
      </w:r>
      <w:r>
        <w:rPr>
          <w:rFonts w:ascii="Times New Roman" w:hAnsi="Times New Roman" w:cs="Times New Roman"/>
          <w:color w:val="000000"/>
          <w:sz w:val="22"/>
          <w:szCs w:val="22"/>
        </w:rPr>
        <w:t>expressed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aspect </w:t>
      </w:r>
    </w:p>
    <w:p w14:paraId="1A08DE81" w14:textId="77777777" w:rsidR="00DF1374" w:rsidRPr="00DF1374" w:rsidRDefault="00DF1374" w:rsidP="00DF13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####arg1_exp or arg0_exp</w:t>
      </w:r>
      <w:r w:rsidRPr="00DF1374">
        <w:rPr>
          <w:rFonts w:ascii="Times New Roman" w:hAnsi="Times New Roman" w:cs="Times New Roman"/>
          <w:color w:val="000000"/>
          <w:sz w:val="22"/>
          <w:szCs w:val="22"/>
        </w:rPr>
        <w:t xml:space="preserve"> points to the </w:t>
      </w:r>
      <w:r>
        <w:rPr>
          <w:rFonts w:ascii="Times New Roman" w:hAnsi="Times New Roman" w:cs="Times New Roman"/>
          <w:color w:val="000000"/>
          <w:sz w:val="22"/>
          <w:szCs w:val="22"/>
        </w:rPr>
        <w:t>expressed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>location</w:t>
      </w:r>
    </w:p>
    <w:p w14:paraId="614CCB8F" w14:textId="77777777" w:rsidR="00DF1374" w:rsidRDefault="00DF1374" w:rsidP="00DF137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5A2A1ED7" w14:textId="77777777" w:rsidR="00DF1374" w:rsidRDefault="00DF1374" w:rsidP="00DF137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1CEDFB8B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####X is expressed in Y#####</w:t>
      </w:r>
    </w:p>
    <w:p w14:paraId="70D7CA60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expressionIn_1</w:t>
      </w:r>
    </w:p>
    <w:p w14:paraId="217BBEA3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pos:VBN;lemma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:/.*(increase|decrease|express|silence|reduce|elevate|change|regulate)/}=N0</w:t>
      </w:r>
    </w:p>
    <w:p w14:paraId="234D2D23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subjpass|nsubj_null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 {}=N1</w:t>
      </w:r>
    </w:p>
    <w:p w14:paraId="62C95AD9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=N2</w:t>
      </w:r>
    </w:p>
    <w:p w14:paraId="61AF2D71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0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!&gt;/.*_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cmp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</w:t>
      </w:r>
    </w:p>
    <w:p w14:paraId="186F367F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0 &gt;&gt; arg0_exp &gt;&gt; N1</w:t>
      </w:r>
    </w:p>
    <w:p w14:paraId="7D8A75EF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0 &gt;&gt; arg1_exp &gt;&gt; N2</w:t>
      </w:r>
    </w:p>
    <w:p w14:paraId="43DB3CD2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</w:p>
    <w:p w14:paraId="4CB92CD0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####X is expressed in Y#####</w:t>
      </w:r>
    </w:p>
    <w:p w14:paraId="76F9104F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expressionIn_2</w:t>
      </w:r>
    </w:p>
    <w:p w14:paraId="4BF3A45B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pos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:/(JJ|JJR)/;lemma: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high|low|higher|lower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}=N0</w:t>
      </w:r>
    </w:p>
    <w:p w14:paraId="5CF5020F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subj|nsubj_null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 {}=N1</w:t>
      </w:r>
    </w:p>
    <w:p w14:paraId="3E5CF2D5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=N2</w:t>
      </w:r>
    </w:p>
    <w:p w14:paraId="0EDCB91D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0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!&gt;/.*_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cmp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</w:t>
      </w:r>
    </w:p>
    <w:p w14:paraId="44B637F2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0 &gt;&gt; arg0_exp &gt;&gt; N1</w:t>
      </w:r>
    </w:p>
    <w:p w14:paraId="1D8D116A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0 &gt;&gt; arg1_exp &gt;&gt; N2</w:t>
      </w:r>
    </w:p>
    <w:p w14:paraId="47E1C275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</w:p>
    <w:p w14:paraId="3AEDF020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####X is found in Y#####</w:t>
      </w:r>
    </w:p>
    <w:p w14:paraId="5521CB7F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foundIn_1</w:t>
      </w:r>
    </w:p>
    <w:p w14:paraId="0C88B91B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}=N0</w:t>
      </w:r>
    </w:p>
    <w:p w14:paraId="7431FED9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subjpass|nsubj|nsubj_null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 {}=N1</w:t>
      </w:r>
    </w:p>
    <w:p w14:paraId="3D0AB3F5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=N2</w:t>
      </w:r>
    </w:p>
    <w:p w14:paraId="5EA691D9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0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!&gt;/.*_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cmp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</w:t>
      </w:r>
    </w:p>
    <w:p w14:paraId="3736157D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0 &gt;&gt; arg0_fnd &gt;&gt; N1</w:t>
      </w:r>
    </w:p>
    <w:p w14:paraId="30E32637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0 &gt;&gt; arg1_fnd &gt;&gt; N2</w:t>
      </w:r>
    </w:p>
    <w:p w14:paraId="153DE29A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</w:p>
    <w:p w14:paraId="022AE087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####X in Y was found#####</w:t>
      </w:r>
    </w:p>
    <w:p w14:paraId="41F43F75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foundIn_2</w:t>
      </w:r>
    </w:p>
    <w:p w14:paraId="52334FFC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}=N0</w:t>
      </w:r>
    </w:p>
    <w:p w14:paraId="15905748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subjpass|nsubj_null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 {}=N1</w:t>
      </w:r>
    </w:p>
    <w:p w14:paraId="5D712BBD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1 &gt;/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=N2</w:t>
      </w:r>
    </w:p>
    <w:p w14:paraId="59A7CF8B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0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!&gt;/.*_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cmp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</w:t>
      </w:r>
    </w:p>
    <w:p w14:paraId="15D1F831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0 &gt;&gt; arg0_fnd &gt;&gt; N1</w:t>
      </w:r>
    </w:p>
    <w:p w14:paraId="332B2A79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0 &gt;&gt; arg1_fnd &gt;&gt; N2</w:t>
      </w:r>
    </w:p>
    <w:p w14:paraId="1A09200D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</w:p>
    <w:p w14:paraId="6B1F601F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####We found X in Y#####</w:t>
      </w:r>
    </w:p>
    <w:p w14:paraId="2DB77774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foundIn_3</w:t>
      </w:r>
    </w:p>
    <w:p w14:paraId="726E7015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}=N0</w:t>
      </w:r>
    </w:p>
    <w:p w14:paraId="11CED8C2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dobj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=N1</w:t>
      </w:r>
    </w:p>
    <w:p w14:paraId="475E3928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1 &gt;/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=N2</w:t>
      </w:r>
    </w:p>
    <w:p w14:paraId="04C39398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0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!&gt;/.*_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cmp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</w:t>
      </w:r>
    </w:p>
    <w:p w14:paraId="5E01DC73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0 &gt;&gt; arg0_fnd &gt;&gt; N1</w:t>
      </w:r>
    </w:p>
    <w:p w14:paraId="08730464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0 &gt;&gt; arg1_fnd &gt;&gt; N2</w:t>
      </w:r>
    </w:p>
    <w:p w14:paraId="3F7C3749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</w:p>
    <w:p w14:paraId="1B61C5E3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####High X is found in Y#####</w:t>
      </w:r>
    </w:p>
    <w:p w14:paraId="10F14B31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EXPfoundIn_1</w:t>
      </w:r>
    </w:p>
    <w:p w14:paraId="13DE5359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}=N0</w:t>
      </w:r>
    </w:p>
    <w:p w14:paraId="533027D1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subjpass|nsubj|nsubj_null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 {}=N1</w:t>
      </w:r>
    </w:p>
    <w:p w14:paraId="79745663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=N2</w:t>
      </w:r>
    </w:p>
    <w:p w14:paraId="7F230F85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1 &gt;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amod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 xml:space="preserve"> {tag:/(JJ|JJR|VBN)/}=N3</w:t>
      </w:r>
    </w:p>
    <w:p w14:paraId="7F174F62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0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3 !&gt;/.*_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cmp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</w:t>
      </w:r>
    </w:p>
    <w:p w14:paraId="3C4D5C5C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3 &gt;&gt; arg0_exp &gt;&gt; N1</w:t>
      </w:r>
    </w:p>
    <w:p w14:paraId="7EDD15B4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3 &gt;&gt; arg1_exp &gt;&gt; N2</w:t>
      </w:r>
    </w:p>
    <w:p w14:paraId="029683E5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</w:p>
    <w:p w14:paraId="634E9213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####High X in Y was found#####</w:t>
      </w:r>
    </w:p>
    <w:p w14:paraId="5846D159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EXPfoundIn_2</w:t>
      </w:r>
    </w:p>
    <w:p w14:paraId="2FDA2A23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}=N0</w:t>
      </w:r>
    </w:p>
    <w:p w14:paraId="5F8F3C48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subjpass|nsubj_null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 {}=N1</w:t>
      </w:r>
    </w:p>
    <w:p w14:paraId="15087F82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1 &gt;/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=N2</w:t>
      </w:r>
    </w:p>
    <w:p w14:paraId="0210608B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1 &gt;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amod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 xml:space="preserve"> {tag:/(JJ|JJR|VBN)/}=N3</w:t>
      </w:r>
    </w:p>
    <w:p w14:paraId="49545E75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0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3 !&gt;/.*_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cmp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</w:t>
      </w:r>
    </w:p>
    <w:p w14:paraId="44B87D8E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3 &gt;&gt; arg0_exp &gt;&gt; N1</w:t>
      </w:r>
    </w:p>
    <w:p w14:paraId="74B59343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3 &gt;&gt; arg1_exp &gt;&gt; N2</w:t>
      </w:r>
    </w:p>
    <w:p w14:paraId="74DF7A02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</w:p>
    <w:p w14:paraId="3C58848E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####We found high X in Y#####</w:t>
      </w:r>
    </w:p>
    <w:p w14:paraId="2AE20FBB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F1374">
        <w:rPr>
          <w:rFonts w:ascii="Times New Roman" w:hAnsi="Times New Roman" w:cs="Times New Roman"/>
          <w:sz w:val="22"/>
          <w:szCs w:val="22"/>
        </w:rPr>
        <w:t>RuleID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 xml:space="preserve">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EXPfoundIn_3</w:t>
      </w:r>
    </w:p>
    <w:p w14:paraId="3D825219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word:/(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found|noted|detected|observed|discovered|occurred|occur|occurs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)/}=N0</w:t>
      </w:r>
    </w:p>
    <w:p w14:paraId="4B9468C4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0 &gt;/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dobj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=N1</w:t>
      </w:r>
    </w:p>
    <w:p w14:paraId="1783FF52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3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1 &gt;/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nmod:in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=N2</w:t>
      </w:r>
    </w:p>
    <w:p w14:paraId="3DE6B7A5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4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1 &gt;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amod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 xml:space="preserve"> {tag:/(JJ|JJR|VBN)/}=N3</w:t>
      </w:r>
    </w:p>
    <w:p w14:paraId="571FFA06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Cond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0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{}=N3 !&gt;/.*_</w:t>
      </w:r>
      <w:proofErr w:type="spellStart"/>
      <w:r w:rsidRPr="00DF1374">
        <w:rPr>
          <w:rFonts w:ascii="Times New Roman" w:hAnsi="Times New Roman" w:cs="Times New Roman"/>
          <w:sz w:val="22"/>
          <w:szCs w:val="22"/>
        </w:rPr>
        <w:t>cmp</w:t>
      </w:r>
      <w:proofErr w:type="spellEnd"/>
      <w:r w:rsidRPr="00DF1374">
        <w:rPr>
          <w:rFonts w:ascii="Times New Roman" w:hAnsi="Times New Roman" w:cs="Times New Roman"/>
          <w:sz w:val="22"/>
          <w:szCs w:val="22"/>
        </w:rPr>
        <w:t>/ {}</w:t>
      </w:r>
    </w:p>
    <w:p w14:paraId="00C7A428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3 &gt;&gt; arg0_exp &gt;&gt; N1</w:t>
      </w:r>
    </w:p>
    <w:p w14:paraId="05F13C32" w14:textId="77777777" w:rsidR="00DF1374" w:rsidRPr="00DF1374" w:rsidRDefault="00DF1374" w:rsidP="00DF1374">
      <w:pPr>
        <w:rPr>
          <w:rFonts w:ascii="Times New Roman" w:hAnsi="Times New Roman" w:cs="Times New Roman"/>
          <w:sz w:val="22"/>
          <w:szCs w:val="22"/>
        </w:rPr>
      </w:pPr>
      <w:r w:rsidRPr="00DF1374">
        <w:rPr>
          <w:rFonts w:ascii="Times New Roman" w:hAnsi="Times New Roman" w:cs="Times New Roman"/>
          <w:sz w:val="22"/>
          <w:szCs w:val="22"/>
        </w:rPr>
        <w:t>Action_</w:t>
      </w:r>
      <w:proofErr w:type="gramStart"/>
      <w:r w:rsidRPr="00DF1374">
        <w:rPr>
          <w:rFonts w:ascii="Times New Roman" w:hAnsi="Times New Roman" w:cs="Times New Roman"/>
          <w:sz w:val="22"/>
          <w:szCs w:val="22"/>
        </w:rPr>
        <w:t>2 :</w:t>
      </w:r>
      <w:proofErr w:type="gramEnd"/>
      <w:r w:rsidRPr="00DF1374">
        <w:rPr>
          <w:rFonts w:ascii="Times New Roman" w:hAnsi="Times New Roman" w:cs="Times New Roman"/>
          <w:sz w:val="22"/>
          <w:szCs w:val="22"/>
        </w:rPr>
        <w:t xml:space="preserve"> N3 &gt;&gt; arg1_exp &gt;&gt; N2</w:t>
      </w:r>
    </w:p>
    <w:sectPr w:rsidR="00DF1374" w:rsidRPr="00DF1374" w:rsidSect="00452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374"/>
    <w:rsid w:val="003C1B9B"/>
    <w:rsid w:val="004529F6"/>
    <w:rsid w:val="0046016E"/>
    <w:rsid w:val="004B63CE"/>
    <w:rsid w:val="00B921C8"/>
    <w:rsid w:val="00DF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AA2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13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1374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08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929</Words>
  <Characters>10999</Characters>
  <Application>Microsoft Macintosh Word</Application>
  <DocSecurity>0</DocSecurity>
  <Lines>91</Lines>
  <Paragraphs>25</Paragraphs>
  <ScaleCrop>false</ScaleCrop>
  <LinksUpToDate>false</LinksUpToDate>
  <CharactersWithSpaces>1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amir</dc:creator>
  <cp:keywords/>
  <dc:description/>
  <cp:lastModifiedBy>Gupta, Samir</cp:lastModifiedBy>
  <cp:revision>1</cp:revision>
  <dcterms:created xsi:type="dcterms:W3CDTF">2017-12-15T20:34:00Z</dcterms:created>
  <dcterms:modified xsi:type="dcterms:W3CDTF">2017-12-15T20:49:00Z</dcterms:modified>
</cp:coreProperties>
</file>